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availability of </w:t>
            </w:r>
            <w:r w:rsidRPr="00EB61BC">
              <w:rPr>
                <w:rFonts w:ascii="Noto Sans" w:eastAsia="Noto Sans" w:hAnsi="Noto Sans" w:cs="Noto Sans"/>
                <w:color w:val="434343"/>
                <w:sz w:val="18"/>
                <w:szCs w:val="18"/>
                <w:highlight w:val="yellow"/>
              </w:rPr>
              <w:t>newly created materials</w:t>
            </w:r>
            <w:r>
              <w:rPr>
                <w:rFonts w:ascii="Noto Sans" w:eastAsia="Noto Sans" w:hAnsi="Noto Sans" w:cs="Noto Sans"/>
                <w:color w:val="434343"/>
                <w:sz w:val="18"/>
                <w:szCs w:val="18"/>
              </w:rPr>
              <w:t xml:space="preserve">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7E63E40" w:rsidR="00F102CC" w:rsidRPr="003D5AF6" w:rsidRDefault="00EB61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6C61953" w:rsidR="00F102CC" w:rsidRPr="003D5AF6" w:rsidRDefault="00EB61B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including the Key Resources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5B96CC" w:rsidR="00F102CC" w:rsidRPr="003D5AF6" w:rsidRDefault="00EB61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4A9F0A" w:rsidR="00F102CC" w:rsidRPr="003D5AF6" w:rsidRDefault="00EB61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8C3A98" w:rsidR="00F102CC" w:rsidRPr="003D5AF6" w:rsidRDefault="00EB61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82A6B01" w14:textId="77777777" w:rsidR="00F102CC" w:rsidRDefault="00EB61B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indicates </w:t>
            </w:r>
            <w:r w:rsidR="00B4448C">
              <w:rPr>
                <w:rFonts w:ascii="Noto Sans" w:eastAsia="Noto Sans" w:hAnsi="Noto Sans" w:cs="Noto Sans"/>
                <w:bCs/>
                <w:color w:val="434343"/>
                <w:sz w:val="18"/>
                <w:szCs w:val="18"/>
              </w:rPr>
              <w:t xml:space="preserve">the sources of each strain of mice. </w:t>
            </w:r>
          </w:p>
          <w:p w14:paraId="228A64E8" w14:textId="68731B9E" w:rsidR="00B4448C" w:rsidRPr="003D5AF6" w:rsidRDefault="00B4448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ethods section and Results text provide the age, sex (both M &amp; F), and genetic modification status for each lin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AF0381" w:rsidR="00F102CC" w:rsidRPr="003D5AF6" w:rsidRDefault="00B444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1284C2" w:rsidR="00F102CC" w:rsidRPr="003D5AF6" w:rsidRDefault="00B444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058C26" w:rsidR="00F102CC" w:rsidRPr="003D5AF6" w:rsidRDefault="00B444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5C56D3" w:rsidR="00F102CC" w:rsidRDefault="00B4448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6834AC" w:rsidR="00F102CC" w:rsidRPr="003D5AF6" w:rsidRDefault="00436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9C6F551" w:rsidR="00F102CC" w:rsidRPr="003D5AF6" w:rsidRDefault="00436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key details are in Materials &amp; Methods along with Fig.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055884" w:rsidR="00F102CC" w:rsidRPr="003D5AF6" w:rsidRDefault="00436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49E8BA" w:rsidR="00F102CC" w:rsidRPr="003D5AF6" w:rsidRDefault="00DC0C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pre-estimate of sample size (expected effect sizes not know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EEEA5B7" w:rsidR="00F102CC" w:rsidRPr="003D5AF6" w:rsidRDefault="003769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jects of specified genotypes were allocated randomly to be the few non-immunized controls as opposed to immuniz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F80DCAF" w:rsidR="00F102CC" w:rsidRPr="003D5AF6" w:rsidRDefault="003769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s were processed and scored in a manner masked by numerical coding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8ECE2B" w14:textId="77777777" w:rsidR="00F102CC" w:rsidRDefault="003769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bjects had to be free of visually evident health issue (scratches / fur loss / decreased activity or other signs of illness). </w:t>
            </w:r>
          </w:p>
          <w:p w14:paraId="6D2BB682" w14:textId="7A787438" w:rsidR="003769FA" w:rsidRPr="003D5AF6" w:rsidRDefault="003769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Rarely, a spleen would be found at harvest to be infarcted or with non-viable portions, leading to post-assignment exclus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47D41D5" w:rsidR="00F102CC" w:rsidRPr="003D5AF6" w:rsidRDefault="003769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ion numbers for what we call "x" - number of experiments (performed at different times, with fresh immunogen) - and "n" - the numbers of individual mice overall - and in the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19D1245" w:rsidR="00F102CC" w:rsidRPr="003D5AF6" w:rsidRDefault="003769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replicates unless indicated otherwise (few instances) or when something like a flow plots or mass spec image is shown, in which case "representative" is indicated and the display item was selected to be as close as possible to the median or mean of individual samples of the specified type (e.g., immunized; knock-ou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F72AF7" w:rsidR="00F102CC" w:rsidRPr="003D5AF6" w:rsidRDefault="00BA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572908" w:rsidR="00F102CC" w:rsidRPr="003D5AF6" w:rsidRDefault="00BA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CE21C7" w:rsidR="00F102CC" w:rsidRPr="003D5AF6" w:rsidRDefault="00BA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F28B29" w:rsidR="00F102CC" w:rsidRPr="003D5AF6" w:rsidRDefault="00BA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D25E8EF" w:rsidR="00F102CC" w:rsidRPr="003D5AF6" w:rsidRDefault="00BA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noted above were pre-established and the lab standard; did not exclude data points from included subjects / sampl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CC7EDF" w:rsidR="00F102CC" w:rsidRPr="003D5AF6" w:rsidRDefault="00BA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lso, a general overview text is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77B6ED" w:rsidR="00F102CC" w:rsidRPr="003D5AF6" w:rsidRDefault="00BA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available to other investigators, albeit subject to changing data formats and challenges due to lab closur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67C772" w14:textId="77777777" w:rsidR="00F102CC" w:rsidRDefault="00BA4D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proofErr w:type="spellStart"/>
            <w:r>
              <w:rPr>
                <w:rFonts w:ascii="Noto Sans" w:eastAsia="Noto Sans" w:hAnsi="Noto Sans" w:cs="Noto Sans"/>
                <w:bCs/>
                <w:color w:val="434343"/>
                <w:sz w:val="18"/>
                <w:szCs w:val="18"/>
              </w:rPr>
              <w:t>Metabolights</w:t>
            </w:r>
            <w:proofErr w:type="spellEnd"/>
            <w:r>
              <w:rPr>
                <w:rFonts w:ascii="Noto Sans" w:eastAsia="Noto Sans" w:hAnsi="Noto Sans" w:cs="Noto Sans"/>
                <w:bCs/>
                <w:color w:val="434343"/>
                <w:sz w:val="18"/>
                <w:szCs w:val="18"/>
              </w:rPr>
              <w:t xml:space="preserve"> </w:t>
            </w:r>
            <w:r w:rsidR="008545E6">
              <w:rPr>
                <w:rFonts w:ascii="Noto Sans" w:eastAsia="Noto Sans" w:hAnsi="Noto Sans" w:cs="Noto Sans"/>
                <w:bCs/>
                <w:color w:val="434343"/>
                <w:sz w:val="18"/>
                <w:szCs w:val="18"/>
              </w:rPr>
              <w:t xml:space="preserve">project </w:t>
            </w:r>
          </w:p>
          <w:p w14:paraId="6E98BE57" w14:textId="77777777" w:rsidR="008545E6" w:rsidRDefault="008545E6" w:rsidP="008545E6">
            <w:pPr>
              <w:pStyle w:val="Heading2"/>
              <w:rPr>
                <w:rStyle w:val="mat-mdc-tooltip-trigger"/>
                <w:rFonts w:ascii="Arial" w:hAnsi="Arial" w:cs="Arial"/>
                <w:b w:val="0"/>
                <w:bCs/>
                <w:sz w:val="20"/>
                <w:szCs w:val="20"/>
              </w:rPr>
            </w:pPr>
            <w:r w:rsidRPr="008545E6">
              <w:rPr>
                <w:rFonts w:ascii="Arial" w:hAnsi="Arial" w:cs="Arial"/>
                <w:b w:val="0"/>
                <w:bCs/>
                <w:sz w:val="20"/>
                <w:szCs w:val="20"/>
              </w:rPr>
              <w:lastRenderedPageBreak/>
              <w:t xml:space="preserve">MTBLS13880: </w:t>
            </w:r>
            <w:r w:rsidRPr="008545E6">
              <w:rPr>
                <w:rStyle w:val="mat-mdc-tooltip-trigger"/>
                <w:rFonts w:ascii="Arial" w:hAnsi="Arial" w:cs="Arial"/>
                <w:b w:val="0"/>
                <w:bCs/>
                <w:sz w:val="20"/>
                <w:szCs w:val="20"/>
              </w:rPr>
              <w:t xml:space="preserve">B cell expression of the enzyme </w:t>
            </w:r>
            <w:proofErr w:type="spellStart"/>
            <w:r w:rsidRPr="008545E6">
              <w:rPr>
                <w:rStyle w:val="mat-mdc-tooltip-trigger"/>
                <w:rFonts w:ascii="Arial" w:hAnsi="Arial" w:cs="Arial"/>
                <w:b w:val="0"/>
                <w:bCs/>
                <w:sz w:val="20"/>
                <w:szCs w:val="20"/>
              </w:rPr>
              <w:t>PexRAP</w:t>
            </w:r>
            <w:proofErr w:type="spellEnd"/>
            <w:r w:rsidRPr="008545E6">
              <w:rPr>
                <w:rStyle w:val="mat-mdc-tooltip-trigger"/>
                <w:rFonts w:ascii="Arial" w:hAnsi="Arial" w:cs="Arial"/>
                <w:b w:val="0"/>
                <w:bCs/>
                <w:sz w:val="20"/>
                <w:szCs w:val="20"/>
              </w:rPr>
              <w:t>, an intermediary in ether lipid biosynthesis, promotes antibody responses and germinal center size.</w:t>
            </w:r>
            <w:r>
              <w:rPr>
                <w:rStyle w:val="mat-mdc-tooltip-trigger"/>
                <w:rFonts w:ascii="Arial" w:hAnsi="Arial" w:cs="Arial"/>
                <w:b w:val="0"/>
                <w:bCs/>
                <w:sz w:val="20"/>
                <w:szCs w:val="20"/>
              </w:rPr>
              <w:t xml:space="preserve">     </w:t>
            </w:r>
          </w:p>
          <w:p w14:paraId="315D101C" w14:textId="6221C328" w:rsidR="008545E6" w:rsidRDefault="008545E6" w:rsidP="008545E6">
            <w:pPr>
              <w:pStyle w:val="Heading2"/>
              <w:rPr>
                <w:rStyle w:val="mat-mdc-tooltip-trigger"/>
                <w:rFonts w:ascii="Arial" w:hAnsi="Arial" w:cs="Arial"/>
                <w:b w:val="0"/>
                <w:bCs/>
                <w:sz w:val="20"/>
                <w:szCs w:val="20"/>
              </w:rPr>
            </w:pPr>
            <w:r w:rsidRPr="008545E6">
              <w:rPr>
                <w:rStyle w:val="mat-mdc-tooltip-trigger"/>
                <w:rFonts w:ascii="Arial" w:hAnsi="Arial" w:cs="Arial"/>
                <w:b w:val="0"/>
                <w:bCs/>
                <w:sz w:val="20"/>
                <w:szCs w:val="20"/>
              </w:rPr>
              <w:t>https://www.ebi.ac.uk/metabolights/</w:t>
            </w:r>
            <w:r w:rsidR="00043EB1">
              <w:rPr>
                <w:rStyle w:val="mat-mdc-tooltip-trigger"/>
                <w:rFonts w:ascii="Arial" w:hAnsi="Arial" w:cs="Arial"/>
                <w:b w:val="0"/>
                <w:bCs/>
                <w:sz w:val="20"/>
                <w:szCs w:val="20"/>
              </w:rPr>
              <w:t xml:space="preserve">   </w:t>
            </w:r>
          </w:p>
          <w:p w14:paraId="370EB80F" w14:textId="61FF8217" w:rsidR="00043EB1" w:rsidRDefault="00043EB1" w:rsidP="00043EB1">
            <w:r>
              <w:t xml:space="preserve">For IMS data (several terabytes !!!), </w:t>
            </w:r>
          </w:p>
          <w:p w14:paraId="647A2863" w14:textId="77777777" w:rsidR="00043EB1" w:rsidRDefault="00043EB1" w:rsidP="00043EB1">
            <w:pPr>
              <w:rPr>
                <w:rFonts w:ascii="Aptos" w:hAnsi="Aptos"/>
                <w:color w:val="000000"/>
              </w:rPr>
            </w:pPr>
            <w:hyperlink r:id="rId14" w:tooltip="https://nam12.safelinks.protection.outlook.com/?url=https%3A%2F%2Fwww.dropbox.com%2Fscl%2Ffo%2F37hxp7wvgav815seozugk%2FAJoQMnyyErmoFi2cDncsYLA%3Frlkey%3D7yvle0w7jroj45rq72onljuii%26st%3Dwg6mf772%26dl%3D0&amp;data=05%7C02%7Cmark.boothby%40vumc.org%7C24123297dc01415be3f508de6a35b6b7%7Cef57503014244ed8b83c12c533d879ab%7C0%7C0%7C639064976180407598%7CUnknown%7CTWFpbGZsb3d8eyJFbXB0eU1hcGkiOnRydWUsIlYiOiIwLjAuMDAwMCIsIlAiOiJXaW4zMiIsIkFOIjoiTWFpbCIsIldUIjoyfQ%3D%3D%7C0%7C%7C%7C&amp;sdata=xhfsILK6LCcPdTWV%2Fcj4CtLVLIz0x9dwV7g7xcEB2N4%3D&amp;reserved=0" w:history="1">
              <w:r>
                <w:rPr>
                  <w:rStyle w:val="Hyperlink"/>
                  <w:rFonts w:ascii="Aptos" w:hAnsi="Aptos"/>
                </w:rPr>
                <w:t>https://www.dropbox.co</w:t>
              </w:r>
              <w:r>
                <w:rPr>
                  <w:rStyle w:val="outlook-search-highlight"/>
                  <w:rFonts w:ascii="Aptos" w:hAnsi="Aptos"/>
                  <w:color w:val="0000FF"/>
                  <w:u w:val="single"/>
                </w:rPr>
                <w:t>m</w:t>
              </w:r>
              <w:r>
                <w:rPr>
                  <w:rStyle w:val="Hyperlink"/>
                  <w:rFonts w:ascii="Aptos" w:hAnsi="Aptos"/>
                </w:rPr>
                <w:t>/scl/fo/37hxp7wvgav815seozugk/AJoQ</w:t>
              </w:r>
              <w:r>
                <w:rPr>
                  <w:rStyle w:val="outlook-search-highlight"/>
                  <w:rFonts w:ascii="Aptos" w:hAnsi="Aptos"/>
                  <w:color w:val="0000FF"/>
                  <w:u w:val="single"/>
                </w:rPr>
                <w:t>M</w:t>
              </w:r>
              <w:r>
                <w:rPr>
                  <w:rStyle w:val="Hyperlink"/>
                  <w:rFonts w:ascii="Aptos" w:hAnsi="Aptos"/>
                </w:rPr>
                <w:t>nyyEr</w:t>
              </w:r>
              <w:r>
                <w:rPr>
                  <w:rStyle w:val="outlook-search-highlight"/>
                  <w:rFonts w:ascii="Aptos" w:hAnsi="Aptos"/>
                  <w:color w:val="0000FF"/>
                  <w:u w:val="single"/>
                </w:rPr>
                <w:t>m</w:t>
              </w:r>
              <w:r>
                <w:rPr>
                  <w:rStyle w:val="Hyperlink"/>
                  <w:rFonts w:ascii="Aptos" w:hAnsi="Aptos"/>
                </w:rPr>
                <w:t>oFi2cDncsYLA?rlkey=7yvle0w7jroj45rq72onljuii&amp;st=wg6</w:t>
              </w:r>
              <w:r>
                <w:rPr>
                  <w:rStyle w:val="outlook-search-highlight"/>
                  <w:rFonts w:ascii="Aptos" w:hAnsi="Aptos"/>
                  <w:color w:val="0000FF"/>
                  <w:u w:val="single"/>
                </w:rPr>
                <w:t>m</w:t>
              </w:r>
              <w:r>
                <w:rPr>
                  <w:rStyle w:val="Hyperlink"/>
                  <w:rFonts w:ascii="Aptos" w:hAnsi="Aptos"/>
                </w:rPr>
                <w:t>f772&amp;dl=0</w:t>
              </w:r>
            </w:hyperlink>
          </w:p>
          <w:p w14:paraId="3D6C5B8C" w14:textId="77777777" w:rsidR="00043EB1" w:rsidRDefault="00043EB1" w:rsidP="00043EB1">
            <w:pPr>
              <w:rPr>
                <w:rFonts w:ascii="Aptos" w:hAnsi="Aptos"/>
                <w:color w:val="000000"/>
              </w:rPr>
            </w:pPr>
          </w:p>
          <w:p w14:paraId="30407589" w14:textId="77777777" w:rsidR="00043EB1" w:rsidRPr="00043EB1" w:rsidRDefault="00043EB1" w:rsidP="00043EB1"/>
          <w:p w14:paraId="78FCD14D" w14:textId="6E92D580" w:rsidR="008545E6" w:rsidRPr="003D5AF6" w:rsidRDefault="008545E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AE4D12" w:rsidR="00F102CC" w:rsidRPr="003D5AF6" w:rsidRDefault="008545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DCB727" w:rsidR="00F102CC" w:rsidRPr="003D5AF6" w:rsidRDefault="008545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ss spectrometry outputs in some instances involve uses of proprietary commercial / vendor-owned software such that usage would involve an interested party arranging licens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2D2ABF1" w:rsidR="00F102CC" w:rsidRPr="003D5AF6" w:rsidRDefault="008545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A15AFD" w:rsidR="00F102CC" w:rsidRPr="003D5AF6" w:rsidRDefault="008545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2C93A5" w:rsidR="00F102CC" w:rsidRPr="003D5AF6" w:rsidRDefault="008545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4264706" w:rsidR="008545E6" w:rsidRPr="003D5AF6" w:rsidRDefault="00EB3C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followed. </w:t>
            </w:r>
            <w:r>
              <w:rPr>
                <w:rFonts w:ascii="Noto Sans" w:eastAsia="Noto Sans" w:hAnsi="Noto Sans" w:cs="Noto Sans"/>
                <w:bCs/>
                <w:color w:val="434343"/>
                <w:sz w:val="18"/>
                <w:szCs w:val="18"/>
              </w:rPr>
              <w:br/>
              <w:t xml:space="preserve">      Nota bene - </w:t>
            </w:r>
            <w:r w:rsidR="008545E6">
              <w:rPr>
                <w:rFonts w:ascii="Noto Sans" w:eastAsia="Noto Sans" w:hAnsi="Noto Sans" w:cs="Noto Sans"/>
                <w:bCs/>
                <w:color w:val="434343"/>
                <w:sz w:val="18"/>
                <w:szCs w:val="18"/>
              </w:rPr>
              <w:t xml:space="preserve">there are no </w:t>
            </w:r>
            <w:r>
              <w:rPr>
                <w:rFonts w:ascii="Noto Sans" w:eastAsia="Noto Sans" w:hAnsi="Noto Sans" w:cs="Noto Sans"/>
                <w:bCs/>
                <w:color w:val="434343"/>
                <w:sz w:val="18"/>
                <w:szCs w:val="18"/>
              </w:rPr>
              <w:t xml:space="preserve">acronymous </w:t>
            </w:r>
            <w:r w:rsidR="008545E6">
              <w:rPr>
                <w:rFonts w:ascii="Noto Sans" w:eastAsia="Noto Sans" w:hAnsi="Noto Sans" w:cs="Noto Sans"/>
                <w:bCs/>
                <w:color w:val="434343"/>
                <w:sz w:val="18"/>
                <w:szCs w:val="18"/>
              </w:rPr>
              <w:t xml:space="preserve">community standards (or none particularly accepted) for this type of work other than peer review by experts. That said, the study turns out - as expected - to conform to what an AI-driven WWW search uncovered as ARRIVE checklists for in vivo studies with animals, i.e., both for their "Essential 10" and the Recommended .... </w:t>
            </w:r>
            <w:r>
              <w:rPr>
                <w:rFonts w:ascii="Noto Sans" w:eastAsia="Noto Sans" w:hAnsi="Noto Sans" w:cs="Noto Sans"/>
                <w:bCs/>
                <w:color w:val="434343"/>
                <w:sz w:val="18"/>
                <w:szCs w:val="18"/>
              </w:rPr>
              <w:t xml:space="preserve">And the items on this MDAR form basically replicate or track the guidance below and that of ARRIVE .....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472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w:t>
      </w:r>
      <w:r>
        <w:lastRenderedPageBreak/>
        <w:t>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A1214" w14:textId="77777777" w:rsidR="00A84724" w:rsidRDefault="00A84724">
      <w:r>
        <w:separator/>
      </w:r>
    </w:p>
  </w:endnote>
  <w:endnote w:type="continuationSeparator" w:id="0">
    <w:p w14:paraId="36526688" w14:textId="77777777" w:rsidR="00A84724" w:rsidRDefault="00A84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48C788" w14:textId="77777777" w:rsidR="00A84724" w:rsidRDefault="00A84724">
      <w:r>
        <w:separator/>
      </w:r>
    </w:p>
  </w:footnote>
  <w:footnote w:type="continuationSeparator" w:id="0">
    <w:p w14:paraId="4397B26D" w14:textId="77777777" w:rsidR="00A84724" w:rsidRDefault="00A847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EB1"/>
    <w:rsid w:val="000B600B"/>
    <w:rsid w:val="001B05C9"/>
    <w:rsid w:val="001B3BCC"/>
    <w:rsid w:val="002209A8"/>
    <w:rsid w:val="003769FA"/>
    <w:rsid w:val="003D5AF6"/>
    <w:rsid w:val="00400C53"/>
    <w:rsid w:val="00427975"/>
    <w:rsid w:val="00436F13"/>
    <w:rsid w:val="004E2C31"/>
    <w:rsid w:val="005B0259"/>
    <w:rsid w:val="006A751A"/>
    <w:rsid w:val="007054B6"/>
    <w:rsid w:val="0078687E"/>
    <w:rsid w:val="008545E6"/>
    <w:rsid w:val="009C7B26"/>
    <w:rsid w:val="00A11E52"/>
    <w:rsid w:val="00A84724"/>
    <w:rsid w:val="00B2483D"/>
    <w:rsid w:val="00B4448C"/>
    <w:rsid w:val="00BA4D06"/>
    <w:rsid w:val="00BD41E9"/>
    <w:rsid w:val="00C84413"/>
    <w:rsid w:val="00DC0C5C"/>
    <w:rsid w:val="00EB3C87"/>
    <w:rsid w:val="00EB61B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Heading2Char">
    <w:name w:val="Heading 2 Char"/>
    <w:basedOn w:val="DefaultParagraphFont"/>
    <w:link w:val="Heading2"/>
    <w:uiPriority w:val="9"/>
    <w:rsid w:val="008545E6"/>
    <w:rPr>
      <w:b/>
      <w:sz w:val="36"/>
      <w:szCs w:val="36"/>
    </w:rPr>
  </w:style>
  <w:style w:type="character" w:customStyle="1" w:styleId="mat-mdc-tooltip-trigger">
    <w:name w:val="mat-mdc-tooltip-trigger"/>
    <w:basedOn w:val="DefaultParagraphFont"/>
    <w:rsid w:val="008545E6"/>
  </w:style>
  <w:style w:type="character" w:customStyle="1" w:styleId="elementtoproof">
    <w:name w:val="elementtoproof"/>
    <w:basedOn w:val="DefaultParagraphFont"/>
    <w:rsid w:val="00043EB1"/>
  </w:style>
  <w:style w:type="character" w:styleId="Hyperlink">
    <w:name w:val="Hyperlink"/>
    <w:basedOn w:val="DefaultParagraphFont"/>
    <w:uiPriority w:val="99"/>
    <w:semiHidden/>
    <w:unhideWhenUsed/>
    <w:rsid w:val="00043EB1"/>
    <w:rPr>
      <w:color w:val="0000FF"/>
      <w:u w:val="single"/>
    </w:rPr>
  </w:style>
  <w:style w:type="character" w:customStyle="1" w:styleId="outlook-search-highlight">
    <w:name w:val="outlook-search-highlight"/>
    <w:basedOn w:val="DefaultParagraphFont"/>
    <w:rsid w:val="00043E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590467">
      <w:bodyDiv w:val="1"/>
      <w:marLeft w:val="0"/>
      <w:marRight w:val="0"/>
      <w:marTop w:val="0"/>
      <w:marBottom w:val="0"/>
      <w:divBdr>
        <w:top w:val="none" w:sz="0" w:space="0" w:color="auto"/>
        <w:left w:val="none" w:sz="0" w:space="0" w:color="auto"/>
        <w:bottom w:val="none" w:sz="0" w:space="0" w:color="auto"/>
        <w:right w:val="none" w:sz="0" w:space="0" w:color="auto"/>
      </w:divBdr>
      <w:divsChild>
        <w:div w:id="1531870000">
          <w:marLeft w:val="0"/>
          <w:marRight w:val="0"/>
          <w:marTop w:val="0"/>
          <w:marBottom w:val="0"/>
          <w:divBdr>
            <w:top w:val="none" w:sz="0" w:space="0" w:color="auto"/>
            <w:left w:val="none" w:sz="0" w:space="0" w:color="auto"/>
            <w:bottom w:val="none" w:sz="0" w:space="0" w:color="auto"/>
            <w:right w:val="none" w:sz="0" w:space="0" w:color="auto"/>
          </w:divBdr>
        </w:div>
        <w:div w:id="19356605">
          <w:marLeft w:val="0"/>
          <w:marRight w:val="0"/>
          <w:marTop w:val="0"/>
          <w:marBottom w:val="0"/>
          <w:divBdr>
            <w:top w:val="none" w:sz="0" w:space="0" w:color="auto"/>
            <w:left w:val="none" w:sz="0" w:space="0" w:color="auto"/>
            <w:bottom w:val="none" w:sz="0" w:space="0" w:color="auto"/>
            <w:right w:val="none" w:sz="0" w:space="0" w:color="auto"/>
          </w:divBdr>
        </w:div>
        <w:div w:id="364209785">
          <w:marLeft w:val="0"/>
          <w:marRight w:val="0"/>
          <w:marTop w:val="0"/>
          <w:marBottom w:val="0"/>
          <w:divBdr>
            <w:top w:val="none" w:sz="0" w:space="0" w:color="auto"/>
            <w:left w:val="none" w:sz="0" w:space="0" w:color="auto"/>
            <w:bottom w:val="none" w:sz="0" w:space="0" w:color="auto"/>
            <w:right w:val="none" w:sz="0" w:space="0" w:color="auto"/>
          </w:divBdr>
        </w:div>
      </w:divsChild>
    </w:div>
    <w:div w:id="17331965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nam12.safelinks.protection.outlook.com/?url=https%3A%2F%2Fwww.dropbox.com%2Fscl%2Ffo%2F37hxp7wvgav815seozugk%2FAJoQMnyyErmoFi2cDncsYLA%3Frlkey%3D7yvle0w7jroj45rq72onljuii%26st%3Dwg6mf772%26dl%3D0&amp;data=05%7C02%7Cmark.boothby%40vumc.org%7C24123297dc01415be3f508de6a35b6b7%7Cef57503014244ed8b83c12c533d879ab%7C0%7C0%7C639064976180407598%7CUnknown%7CTWFpbGZsb3d8eyJFbXB0eU1hcGkiOnRydWUsIlYiOiIwLjAuMDAwMCIsIlAiOiJXaW4zMiIsIkFOIjoiTWFpbCIsIldUIjoyfQ%3D%3D%7C0%7C%7C%7C&amp;sdata=xhfsILK6LCcPdTWV%2Fcj4CtLVLIz0x9dwV7g7xcEB2N4%3D&amp;reserved=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1822</Words>
  <Characters>11504</Characters>
  <Application>Microsoft Office Word</Application>
  <DocSecurity>0</DocSecurity>
  <Lines>191</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othby, Mark R</cp:lastModifiedBy>
  <cp:revision>7</cp:revision>
  <cp:lastPrinted>2026-02-19T21:19:00Z</cp:lastPrinted>
  <dcterms:created xsi:type="dcterms:W3CDTF">2026-02-18T23:35:00Z</dcterms:created>
  <dcterms:modified xsi:type="dcterms:W3CDTF">2026-02-20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6-01-09T22:07:2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8a7ae384-58b3-4690-9855-37180c992dd9</vt:lpwstr>
  </property>
  <property fmtid="{D5CDD505-2E9C-101B-9397-08002B2CF9AE}" pid="8" name="MSIP_Label_792c8cef-6f2b-4af1-b4ac-d815ff795cd6_ContentBits">
    <vt:lpwstr>0</vt:lpwstr>
  </property>
</Properties>
</file>